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995" w:rsidRPr="00592B03" w:rsidRDefault="00044F9E" w:rsidP="00DC4995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  <w:proofErr w:type="gramStart"/>
      <w:ins w:id="0" w:author="George Papaxoinis" w:date="2015-09-28T01:44:00Z">
        <w:r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t xml:space="preserve">S5 </w:t>
        </w:r>
      </w:ins>
      <w:r w:rsidR="00DC4995" w:rsidRPr="00DF2EA4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Table</w:t>
      </w:r>
      <w:del w:id="1" w:author="George Papaxoinis" w:date="2015-09-28T01:44:00Z">
        <w:r w:rsidR="00DC4995" w:rsidRPr="00DF2EA4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 xml:space="preserve"> </w:delText>
        </w:r>
        <w:r w:rsidR="00F50FA1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>S5</w:delText>
        </w:r>
      </w:del>
      <w:r w:rsidR="00DC4995" w:rsidRPr="00DF2EA4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.</w:t>
      </w:r>
      <w:proofErr w:type="gramEnd"/>
      <w:r w:rsidR="00DC4995" w:rsidRPr="00DF2EA4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 xml:space="preserve"> </w:t>
      </w:r>
      <w:proofErr w:type="gramStart"/>
      <w:r w:rsidR="00DC4995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 xml:space="preserve">Biomarker expression according to the status of PIK3CA and the type of mutation assessed by Sanger/qPCR </w:t>
      </w:r>
      <w:r w:rsidR="00870113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in the entire group (see REMARK diagram)</w:t>
      </w:r>
      <w:r w:rsidR="00DC4995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.</w:t>
      </w:r>
      <w:proofErr w:type="gramEnd"/>
    </w:p>
    <w:p w:rsidR="00DC4995" w:rsidRPr="00DC6265" w:rsidRDefault="00DC4995" w:rsidP="00DC4995">
      <w:pPr>
        <w:rPr>
          <w:sz w:val="24"/>
          <w:szCs w:val="24"/>
          <w:lang w:val="en-US"/>
        </w:rPr>
      </w:pPr>
    </w:p>
    <w:tbl>
      <w:tblPr>
        <w:tblW w:w="10815" w:type="dxa"/>
        <w:jc w:val="center"/>
        <w:tblInd w:w="8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3"/>
        <w:gridCol w:w="2602"/>
        <w:gridCol w:w="1274"/>
        <w:gridCol w:w="1187"/>
        <w:gridCol w:w="1187"/>
        <w:gridCol w:w="1092"/>
      </w:tblGrid>
      <w:tr w:rsidR="00DC4995" w:rsidRPr="00B723AD">
        <w:trPr>
          <w:cantSplit/>
          <w:tblHeader/>
          <w:jc w:val="center"/>
        </w:trPr>
        <w:tc>
          <w:tcPr>
            <w:tcW w:w="607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474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A</w:t>
            </w:r>
            <w:r w:rsidRPr="00B723AD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mutation status</w:t>
            </w:r>
          </w:p>
        </w:tc>
      </w:tr>
      <w:tr w:rsidR="00DC4995" w:rsidRPr="00B723AD">
        <w:trPr>
          <w:cantSplit/>
          <w:tblHeader/>
          <w:jc w:val="center"/>
        </w:trPr>
        <w:tc>
          <w:tcPr>
            <w:tcW w:w="607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PIK3CAhel</w:t>
            </w:r>
          </w:p>
          <w:p w:rsidR="00B74C3E" w:rsidRPr="00DF2EA4" w:rsidRDefault="00B74C3E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N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</w:t>
            </w:r>
            <w:ins w:id="2" w:author="George Papaxoinis" w:date="2015-09-06T09:52:00Z">
              <w:r w:rsidR="00690404">
                <w:rPr>
                  <w:rFonts w:eastAsiaTheme="minorEastAsia" w:cs="ITC Bookman"/>
                  <w:b/>
                  <w:bCs/>
                  <w:color w:val="000000"/>
                  <w:sz w:val="24"/>
                  <w:szCs w:val="24"/>
                  <w:lang w:val="en-US" w:eastAsia="el-GR"/>
                </w:rPr>
                <w:t>A</w:t>
              </w:r>
            </w:ins>
            <w:del w:id="3" w:author="George Papaxoinis" w:date="2015-09-06T09:52:00Z">
              <w:r w:rsidR="00B74C3E" w:rsidRPr="003F3AD2" w:rsidDel="00690404">
                <w:rPr>
                  <w:rFonts w:eastAsiaTheme="minorEastAsia" w:cs="ITC Bookman"/>
                  <w:b/>
                  <w:bCs/>
                  <w:color w:val="000000"/>
                  <w:sz w:val="24"/>
                  <w:szCs w:val="24"/>
                  <w:lang w:eastAsia="el-GR"/>
                </w:rPr>
                <w:delText>a</w:delText>
              </w:r>
            </w:del>
            <w:proofErr w:type="spellStart"/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kin</w:t>
            </w:r>
            <w:proofErr w:type="spellEnd"/>
          </w:p>
          <w:p w:rsidR="00B74C3E" w:rsidRPr="00DF2EA4" w:rsidRDefault="00B74C3E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N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PIK3C</w:t>
            </w:r>
            <w:ins w:id="4" w:author="George Papaxoinis" w:date="2015-09-06T09:52:00Z">
              <w:r w:rsidR="00690404">
                <w:rPr>
                  <w:rFonts w:eastAsiaTheme="minorEastAsia" w:cs="ITC Bookman"/>
                  <w:b/>
                  <w:bCs/>
                  <w:color w:val="000000"/>
                  <w:sz w:val="24"/>
                  <w:szCs w:val="24"/>
                  <w:lang w:val="en-US" w:eastAsia="el-GR"/>
                </w:rPr>
                <w:t>A</w:t>
              </w:r>
            </w:ins>
            <w:del w:id="5" w:author="George Papaxoinis" w:date="2015-09-06T09:52:00Z">
              <w:r w:rsidR="00B74C3E" w:rsidRPr="003F3AD2" w:rsidDel="00690404">
                <w:rPr>
                  <w:rFonts w:eastAsiaTheme="minorEastAsia" w:cs="ITC Bookman"/>
                  <w:b/>
                  <w:bCs/>
                  <w:color w:val="000000"/>
                  <w:sz w:val="24"/>
                  <w:szCs w:val="24"/>
                  <w:lang w:eastAsia="el-GR"/>
                </w:rPr>
                <w:delText>a</w:delText>
              </w:r>
            </w:del>
            <w:proofErr w:type="spellStart"/>
            <w:r w:rsidRPr="003F3AD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  <w:p w:rsidR="00B74C3E" w:rsidRPr="00DF2EA4" w:rsidRDefault="00B74C3E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N (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DC4995" w:rsidRPr="00497D7C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p</w:t>
            </w:r>
            <w:r w:rsidR="00F31D92"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-value</w:t>
            </w: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EGFR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N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egative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&lt;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80 (9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25 (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90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81 (8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00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E05AD2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proofErr w:type="spellStart"/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ositive</w:t>
            </w:r>
            <w:proofErr w:type="spellEnd"/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 xml:space="preserve"> (≥1%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 (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4 (10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33 (1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9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IGF1R-alph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High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28 (35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 xml:space="preserve">42 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(3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2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200 (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30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0.6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Low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52 (65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90 (68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469 (70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IGF1R-bet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High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15 (25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22 (2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3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192 (3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7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0.017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Low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44 (7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5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72 (7</w:t>
            </w: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val="en-US" w:eastAsia="el-GR"/>
              </w:rPr>
              <w:t>7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333 (63</w:t>
            </w:r>
            <w:r w:rsidRPr="00B723AD"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Calibri" w:eastAsiaTheme="minorEastAsia" w:hAnsi="Calibri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Theme="minorEastAsia" w:hAnsi="Calibri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IGF2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High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4 (47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6 (4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262 (4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6</w:t>
            </w:r>
            <w:r w:rsidR="0022782C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9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Low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8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3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65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9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15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IGFBP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High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8 (49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75 (5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24 (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4</w:t>
            </w:r>
            <w:r w:rsidR="0022782C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Low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9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61 (4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39 (5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212E68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AKT473 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(cytoplasmic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N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ega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5 (46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8 (4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287 (4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8</w:t>
            </w:r>
            <w:r w:rsidR="0022782C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osi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1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75 (56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91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AKT473 (</w:t>
            </w:r>
            <w:proofErr w:type="spellStart"/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nuclear+cytoplasmic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)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E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ither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3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7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83 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(6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47 (6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6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23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 xml:space="preserve"> Both 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nega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3 (43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0 (3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231 (3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212E68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AKT473 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(nuclear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N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ega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8 (76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03 (77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25 (77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9</w:t>
            </w:r>
            <w:r w:rsidR="0022782C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8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osi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8 (2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0 (2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3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53 (2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3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212E68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p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AKT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0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N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egativ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5 (20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6 (1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20 (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2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P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ositive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</w:t>
            </w: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int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2-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60 (80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17 (8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54 (8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PTEN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Low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&lt;1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3 (4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61 (4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377 (5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6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011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High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≥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6 (5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73 (5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299 (44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E5D91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mTOR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212E68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Negative</w:t>
            </w:r>
            <w:proofErr w:type="spellEnd"/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 xml:space="preserve"> (&lt;1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4 (1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25 (1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9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93 (2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020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Positive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</w:t>
            </w:r>
            <w:proofErr w:type="spellStart"/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≥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64 (8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08 (8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93 (7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AR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212E68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Negative</w:t>
            </w:r>
            <w:proofErr w:type="spellEnd"/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 xml:space="preserve"> (&lt;1%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9 (13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4 (12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14 (2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1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0.055</w:t>
            </w:r>
          </w:p>
        </w:tc>
      </w:tr>
      <w:tr w:rsidR="00DC4995" w:rsidRPr="00B723AD">
        <w:trPr>
          <w:cantSplit/>
          <w:jc w:val="center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Positive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 xml:space="preserve"> (</w:t>
            </w:r>
            <w:proofErr w:type="spellStart"/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≥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</w:t>
            </w:r>
            <w:proofErr w:type="spellEnd"/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58 (8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7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100 (8</w:t>
            </w:r>
            <w:r>
              <w:rPr>
                <w:rFonts w:eastAsiaTheme="minorEastAsia" w:cs="ITC Bookman"/>
                <w:color w:val="000000"/>
                <w:sz w:val="24"/>
                <w:szCs w:val="24"/>
                <w:lang w:val="en-US" w:eastAsia="el-GR"/>
              </w:rPr>
              <w:t>8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436 (79</w:t>
            </w:r>
            <w:r w:rsidRPr="00B723AD"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DC4995" w:rsidRPr="00B723AD" w:rsidRDefault="00DC4995" w:rsidP="00ED66D9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ITC Bookman"/>
                <w:color w:val="000000"/>
                <w:sz w:val="24"/>
                <w:szCs w:val="24"/>
                <w:lang w:eastAsia="el-GR"/>
              </w:rPr>
            </w:pPr>
          </w:p>
        </w:tc>
      </w:tr>
    </w:tbl>
    <w:p w:rsidR="00DC4995" w:rsidRDefault="00DC4995" w:rsidP="00DC4995">
      <w:pPr>
        <w:rPr>
          <w:sz w:val="24"/>
          <w:szCs w:val="24"/>
          <w:lang w:val="en-US"/>
        </w:rPr>
      </w:pPr>
    </w:p>
    <w:p w:rsidR="00DC4995" w:rsidRPr="001F08DD" w:rsidRDefault="00DC4995" w:rsidP="00DC4995">
      <w:pPr>
        <w:jc w:val="both"/>
        <w:rPr>
          <w:sz w:val="24"/>
          <w:szCs w:val="24"/>
          <w:lang w:val="en-US"/>
        </w:rPr>
      </w:pPr>
      <w:r w:rsidRPr="001F08DD">
        <w:rPr>
          <w:sz w:val="24"/>
          <w:szCs w:val="24"/>
          <w:lang w:val="en-US"/>
        </w:rPr>
        <w:t xml:space="preserve">PIK3CAhel, mutations present in </w:t>
      </w:r>
      <w:r w:rsidR="00EE6CE7">
        <w:rPr>
          <w:sz w:val="24"/>
          <w:szCs w:val="24"/>
          <w:lang w:val="en-US"/>
        </w:rPr>
        <w:t xml:space="preserve">the </w:t>
      </w:r>
      <w:r w:rsidRPr="001F08DD">
        <w:rPr>
          <w:sz w:val="24"/>
          <w:szCs w:val="24"/>
          <w:lang w:val="en-US"/>
        </w:rPr>
        <w:t xml:space="preserve">helical (and kinase) domain; PIK3CAkin, mutations present only in </w:t>
      </w:r>
      <w:r w:rsidR="00EE6CE7">
        <w:rPr>
          <w:sz w:val="24"/>
          <w:szCs w:val="24"/>
          <w:lang w:val="en-US"/>
        </w:rPr>
        <w:t xml:space="preserve">the </w:t>
      </w:r>
      <w:r w:rsidRPr="001F08DD">
        <w:rPr>
          <w:sz w:val="24"/>
          <w:szCs w:val="24"/>
          <w:lang w:val="en-US"/>
        </w:rPr>
        <w:t xml:space="preserve">kinase domain; PIK3CAwt, </w:t>
      </w:r>
      <w:r w:rsidR="00EE6CE7">
        <w:rPr>
          <w:sz w:val="24"/>
          <w:szCs w:val="24"/>
          <w:lang w:val="en-US"/>
        </w:rPr>
        <w:t>PIK3CA</w:t>
      </w:r>
      <w:r w:rsidR="00EE6CE7" w:rsidRPr="001F08DD">
        <w:rPr>
          <w:sz w:val="24"/>
          <w:szCs w:val="24"/>
          <w:lang w:val="en-US"/>
        </w:rPr>
        <w:t xml:space="preserve"> </w:t>
      </w:r>
      <w:r w:rsidRPr="001F08DD">
        <w:rPr>
          <w:sz w:val="24"/>
          <w:szCs w:val="24"/>
          <w:lang w:val="en-US"/>
        </w:rPr>
        <w:t>wild-type;</w:t>
      </w:r>
      <w:r>
        <w:rPr>
          <w:sz w:val="24"/>
          <w:szCs w:val="24"/>
          <w:lang w:val="en-US"/>
        </w:rPr>
        <w:t xml:space="preserve"> IGF1R, insulin-like growth factor receptor 1; </w:t>
      </w:r>
      <w:r w:rsidRPr="001F08DD">
        <w:rPr>
          <w:sz w:val="24"/>
          <w:szCs w:val="24"/>
          <w:lang w:val="en-US"/>
        </w:rPr>
        <w:t>IGF</w:t>
      </w:r>
      <w:r>
        <w:rPr>
          <w:sz w:val="24"/>
          <w:szCs w:val="24"/>
          <w:lang w:val="en-US"/>
        </w:rPr>
        <w:t>2</w:t>
      </w:r>
      <w:r w:rsidRPr="001F08DD">
        <w:rPr>
          <w:sz w:val="24"/>
          <w:szCs w:val="24"/>
          <w:lang w:val="en-US"/>
        </w:rPr>
        <w:t xml:space="preserve">R, insulin-like growth factor receptor </w:t>
      </w:r>
      <w:r>
        <w:rPr>
          <w:sz w:val="24"/>
          <w:szCs w:val="24"/>
          <w:lang w:val="en-US"/>
        </w:rPr>
        <w:t>2; IGFBP2, insulin-like growth factor-binding protein 2; AR, androgen receptor; HR, hormone receptor; luminal, luminal A or B or HER2; MAC, molecular apocrine, HR</w:t>
      </w:r>
      <w:r w:rsidR="00EE6C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negative, ER, </w:t>
      </w:r>
      <w:proofErr w:type="spellStart"/>
      <w:r>
        <w:rPr>
          <w:sz w:val="24"/>
          <w:szCs w:val="24"/>
          <w:lang w:val="en-US"/>
        </w:rPr>
        <w:t>PgR</w:t>
      </w:r>
      <w:proofErr w:type="spellEnd"/>
      <w:r w:rsidR="00EE6CE7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AR</w:t>
      </w:r>
      <w:r w:rsidR="00EE6CE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egative</w:t>
      </w:r>
      <w:r w:rsidRPr="001F08DD">
        <w:rPr>
          <w:sz w:val="24"/>
          <w:szCs w:val="24"/>
          <w:lang w:val="en-US"/>
        </w:rPr>
        <w:t>.</w:t>
      </w:r>
    </w:p>
    <w:p w:rsidR="00FD6FF9" w:rsidRDefault="00FD6FF9">
      <w:pPr>
        <w:rPr>
          <w:lang w:val="en-US"/>
        </w:rPr>
      </w:pPr>
      <w:bookmarkStart w:id="6" w:name="_GoBack"/>
      <w:bookmarkEnd w:id="6"/>
    </w:p>
    <w:sectPr w:rsidR="00FD6FF9" w:rsidSect="00C7315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213" w:rsidRDefault="00E80213" w:rsidP="00FB3942">
      <w:pPr>
        <w:spacing w:after="0" w:line="240" w:lineRule="auto"/>
      </w:pPr>
      <w:r>
        <w:separator/>
      </w:r>
    </w:p>
  </w:endnote>
  <w:endnote w:type="continuationSeparator" w:id="0">
    <w:p w:rsidR="00E80213" w:rsidRDefault="00E80213" w:rsidP="00FB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lbany AMT">
    <w:altName w:val="Arial"/>
    <w:panose1 w:val="00000000000000000000"/>
    <w:charset w:val="A1"/>
    <w:family w:val="swiss"/>
    <w:notTrueType/>
    <w:pitch w:val="variable"/>
    <w:sig w:usb0="00000083" w:usb1="00000000" w:usb2="00000000" w:usb3="00000000" w:csb0="00000009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213" w:rsidRDefault="00E80213" w:rsidP="00FB3942">
      <w:pPr>
        <w:spacing w:after="0" w:line="240" w:lineRule="auto"/>
      </w:pPr>
      <w:r>
        <w:separator/>
      </w:r>
    </w:p>
  </w:footnote>
  <w:footnote w:type="continuationSeparator" w:id="0">
    <w:p w:rsidR="00E80213" w:rsidRDefault="00E80213" w:rsidP="00FB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C"/>
    <w:rsid w:val="000147BC"/>
    <w:rsid w:val="0002580B"/>
    <w:rsid w:val="0003021D"/>
    <w:rsid w:val="00037BAB"/>
    <w:rsid w:val="00044F9E"/>
    <w:rsid w:val="0008208C"/>
    <w:rsid w:val="0008544F"/>
    <w:rsid w:val="00090345"/>
    <w:rsid w:val="00096196"/>
    <w:rsid w:val="000B54ED"/>
    <w:rsid w:val="000D5053"/>
    <w:rsid w:val="0010410F"/>
    <w:rsid w:val="00140534"/>
    <w:rsid w:val="0015019A"/>
    <w:rsid w:val="00190936"/>
    <w:rsid w:val="001B757F"/>
    <w:rsid w:val="001C34D2"/>
    <w:rsid w:val="001F08DD"/>
    <w:rsid w:val="00226612"/>
    <w:rsid w:val="0022782C"/>
    <w:rsid w:val="00285E8B"/>
    <w:rsid w:val="002F000C"/>
    <w:rsid w:val="003349E6"/>
    <w:rsid w:val="003349F4"/>
    <w:rsid w:val="003B75AE"/>
    <w:rsid w:val="003C1D81"/>
    <w:rsid w:val="003D1F4B"/>
    <w:rsid w:val="003E62C3"/>
    <w:rsid w:val="003F0099"/>
    <w:rsid w:val="00423428"/>
    <w:rsid w:val="004321FE"/>
    <w:rsid w:val="004B277D"/>
    <w:rsid w:val="004B4F49"/>
    <w:rsid w:val="00524029"/>
    <w:rsid w:val="005553C2"/>
    <w:rsid w:val="00577C01"/>
    <w:rsid w:val="00592B03"/>
    <w:rsid w:val="005D1E39"/>
    <w:rsid w:val="005D206A"/>
    <w:rsid w:val="005F4DC5"/>
    <w:rsid w:val="005F5B17"/>
    <w:rsid w:val="0061032C"/>
    <w:rsid w:val="00612915"/>
    <w:rsid w:val="006547A0"/>
    <w:rsid w:val="006728AD"/>
    <w:rsid w:val="00680FD3"/>
    <w:rsid w:val="00690404"/>
    <w:rsid w:val="00693BF3"/>
    <w:rsid w:val="006A3F3A"/>
    <w:rsid w:val="006C723A"/>
    <w:rsid w:val="006D22E9"/>
    <w:rsid w:val="006F27C8"/>
    <w:rsid w:val="00701D75"/>
    <w:rsid w:val="00760D0D"/>
    <w:rsid w:val="00781041"/>
    <w:rsid w:val="007D671A"/>
    <w:rsid w:val="007E4DA2"/>
    <w:rsid w:val="00807A9A"/>
    <w:rsid w:val="0083289C"/>
    <w:rsid w:val="00842FAB"/>
    <w:rsid w:val="0084762B"/>
    <w:rsid w:val="00854695"/>
    <w:rsid w:val="00864FBD"/>
    <w:rsid w:val="00870113"/>
    <w:rsid w:val="008C49BD"/>
    <w:rsid w:val="008E4322"/>
    <w:rsid w:val="00940AAE"/>
    <w:rsid w:val="00966B4E"/>
    <w:rsid w:val="009A3419"/>
    <w:rsid w:val="009D3642"/>
    <w:rsid w:val="009F24EC"/>
    <w:rsid w:val="00A748F3"/>
    <w:rsid w:val="00A77DC7"/>
    <w:rsid w:val="00A92948"/>
    <w:rsid w:val="00AA0EEE"/>
    <w:rsid w:val="00AC2F4C"/>
    <w:rsid w:val="00AC4477"/>
    <w:rsid w:val="00AC7A7B"/>
    <w:rsid w:val="00B02562"/>
    <w:rsid w:val="00B17701"/>
    <w:rsid w:val="00B21C31"/>
    <w:rsid w:val="00B21F12"/>
    <w:rsid w:val="00B6134F"/>
    <w:rsid w:val="00B63F6E"/>
    <w:rsid w:val="00B7464B"/>
    <w:rsid w:val="00B74C3E"/>
    <w:rsid w:val="00B86BF1"/>
    <w:rsid w:val="00B87329"/>
    <w:rsid w:val="00B909F4"/>
    <w:rsid w:val="00B9747A"/>
    <w:rsid w:val="00BB5915"/>
    <w:rsid w:val="00BC0568"/>
    <w:rsid w:val="00BE4D7F"/>
    <w:rsid w:val="00BE69D4"/>
    <w:rsid w:val="00C14A80"/>
    <w:rsid w:val="00C25855"/>
    <w:rsid w:val="00C55E86"/>
    <w:rsid w:val="00C73158"/>
    <w:rsid w:val="00C84557"/>
    <w:rsid w:val="00CA4D5A"/>
    <w:rsid w:val="00CB04E8"/>
    <w:rsid w:val="00CE49F7"/>
    <w:rsid w:val="00CF033A"/>
    <w:rsid w:val="00CF57B9"/>
    <w:rsid w:val="00D51A63"/>
    <w:rsid w:val="00D8603B"/>
    <w:rsid w:val="00D9261A"/>
    <w:rsid w:val="00DC4995"/>
    <w:rsid w:val="00DD032B"/>
    <w:rsid w:val="00DF087F"/>
    <w:rsid w:val="00E3378F"/>
    <w:rsid w:val="00E75640"/>
    <w:rsid w:val="00E801FC"/>
    <w:rsid w:val="00E80213"/>
    <w:rsid w:val="00ED66D9"/>
    <w:rsid w:val="00EE6CE7"/>
    <w:rsid w:val="00EF61BD"/>
    <w:rsid w:val="00F30FE1"/>
    <w:rsid w:val="00F31D92"/>
    <w:rsid w:val="00F43B78"/>
    <w:rsid w:val="00F464AA"/>
    <w:rsid w:val="00F478C8"/>
    <w:rsid w:val="00F50FA1"/>
    <w:rsid w:val="00FA37B2"/>
    <w:rsid w:val="00FB3942"/>
    <w:rsid w:val="00FD36A6"/>
    <w:rsid w:val="00FD6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01:15:00Z</dcterms:created>
  <dcterms:modified xsi:type="dcterms:W3CDTF">2015-09-28T01:15:00Z</dcterms:modified>
</cp:coreProperties>
</file>